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38FB5" w14:textId="77777777" w:rsidR="00000F2C" w:rsidRDefault="00000F2C" w:rsidP="00000F2C">
      <w:pPr>
        <w:jc w:val="center"/>
        <w:rPr>
          <w:rFonts w:cs="Arial"/>
          <w:bCs/>
          <w:iCs/>
        </w:rPr>
      </w:pPr>
      <w:r>
        <w:rPr>
          <w:rFonts w:cs="Arial"/>
          <w:b/>
          <w:iCs/>
        </w:rPr>
        <w:t>Supplementary Material</w:t>
      </w:r>
    </w:p>
    <w:p w14:paraId="231C8864" w14:textId="77777777" w:rsidR="00000F2C" w:rsidRDefault="00000F2C" w:rsidP="00000F2C">
      <w:pPr>
        <w:rPr>
          <w:rFonts w:cs="Arial"/>
          <w:b/>
          <w:iCs/>
        </w:rPr>
      </w:pPr>
    </w:p>
    <w:p w14:paraId="1F1C456E" w14:textId="6C30DB3C" w:rsidR="00000F2C" w:rsidRDefault="00000F2C" w:rsidP="00185C47">
      <w:pPr>
        <w:spacing w:line="480" w:lineRule="auto"/>
        <w:rPr>
          <w:rFonts w:cs="Arial"/>
          <w:sz w:val="20"/>
          <w:szCs w:val="20"/>
        </w:rPr>
      </w:pPr>
      <w:r w:rsidRPr="00AE1A30">
        <w:rPr>
          <w:rFonts w:cs="Arial"/>
          <w:b/>
          <w:iCs/>
        </w:rPr>
        <w:t xml:space="preserve">Supplementary </w:t>
      </w:r>
      <w:r>
        <w:rPr>
          <w:rFonts w:cs="Arial"/>
          <w:b/>
          <w:iCs/>
        </w:rPr>
        <w:t xml:space="preserve">Figure </w:t>
      </w:r>
      <w:r w:rsidRPr="00AE1A30">
        <w:rPr>
          <w:rFonts w:cs="Arial"/>
          <w:b/>
          <w:iCs/>
        </w:rPr>
        <w:t>S1</w:t>
      </w:r>
      <w:r w:rsidR="003F1BD1">
        <w:rPr>
          <w:rFonts w:cs="Arial"/>
          <w:b/>
          <w:szCs w:val="20"/>
        </w:rPr>
        <w:t>.</w:t>
      </w:r>
      <w:r w:rsidRPr="00BD4362">
        <w:rPr>
          <w:rFonts w:cs="Arial"/>
          <w:b/>
          <w:szCs w:val="20"/>
        </w:rPr>
        <w:t xml:space="preserve"> </w:t>
      </w:r>
      <w:r w:rsidRPr="003F1BD1">
        <w:rPr>
          <w:rFonts w:cs="Arial"/>
          <w:bCs/>
          <w:szCs w:val="20"/>
        </w:rPr>
        <w:t>Sample selection diagram</w:t>
      </w:r>
      <w:r w:rsidR="003F1BD1" w:rsidRPr="003F1BD1">
        <w:rPr>
          <w:rFonts w:cs="Arial"/>
          <w:bCs/>
          <w:szCs w:val="20"/>
        </w:rPr>
        <w:t>.</w:t>
      </w:r>
    </w:p>
    <w:p w14:paraId="301BA6E9" w14:textId="03CD0B22" w:rsidR="00000F2C" w:rsidRDefault="00000F2C" w:rsidP="00185C47">
      <w:pPr>
        <w:spacing w:line="480" w:lineRule="auto"/>
        <w:rPr>
          <w:rFonts w:cs="Arial"/>
          <w:b/>
          <w:iCs/>
        </w:rPr>
      </w:pPr>
      <w:r w:rsidRPr="00AE1A30">
        <w:rPr>
          <w:rFonts w:cs="Arial"/>
          <w:b/>
          <w:iCs/>
        </w:rPr>
        <w:t>Supplementary Table S1</w:t>
      </w:r>
      <w:r w:rsidR="003F1BD1">
        <w:rPr>
          <w:rFonts w:cs="Arial"/>
          <w:b/>
          <w:iCs/>
        </w:rPr>
        <w:t>.</w:t>
      </w:r>
      <w:r>
        <w:rPr>
          <w:rFonts w:cs="Arial"/>
          <w:b/>
          <w:i/>
          <w:iCs/>
        </w:rPr>
        <w:t xml:space="preserve"> </w:t>
      </w:r>
      <w:r w:rsidRPr="003F1BD1">
        <w:rPr>
          <w:rFonts w:cs="Arial"/>
          <w:bCs/>
        </w:rPr>
        <w:t>LTCF demographics represented as means (standard deviation) or counts (percentage- represented by %).</w:t>
      </w:r>
      <w:r>
        <w:rPr>
          <w:rFonts w:cs="Arial"/>
          <w:b/>
          <w:iCs/>
        </w:rPr>
        <w:br w:type="page"/>
      </w:r>
    </w:p>
    <w:p w14:paraId="199BAFEA" w14:textId="009E4E05" w:rsidR="009E2D71" w:rsidRPr="00BD7A8B" w:rsidRDefault="00AE1A30" w:rsidP="00185C47">
      <w:pPr>
        <w:spacing w:line="480" w:lineRule="auto"/>
        <w:rPr>
          <w:rFonts w:cs="Arial"/>
          <w:sz w:val="24"/>
          <w:szCs w:val="24"/>
        </w:rPr>
      </w:pPr>
      <w:r w:rsidRPr="00BD7A8B">
        <w:rPr>
          <w:rFonts w:cs="Arial"/>
          <w:b/>
          <w:iCs/>
          <w:sz w:val="24"/>
          <w:szCs w:val="24"/>
        </w:rPr>
        <w:lastRenderedPageBreak/>
        <w:t>Supplementary Figure S1</w:t>
      </w:r>
      <w:r w:rsidR="003F1BD1" w:rsidRPr="00BD7A8B">
        <w:rPr>
          <w:rFonts w:cs="Arial"/>
          <w:b/>
          <w:sz w:val="24"/>
          <w:szCs w:val="24"/>
        </w:rPr>
        <w:t>.</w:t>
      </w:r>
      <w:r w:rsidR="009E2D71" w:rsidRPr="00BD7A8B">
        <w:rPr>
          <w:rFonts w:cs="Arial"/>
          <w:b/>
          <w:sz w:val="24"/>
          <w:szCs w:val="24"/>
        </w:rPr>
        <w:t xml:space="preserve"> </w:t>
      </w:r>
      <w:r w:rsidR="009E2D71" w:rsidRPr="00BD7A8B">
        <w:rPr>
          <w:rFonts w:cs="Arial"/>
          <w:bCs/>
          <w:sz w:val="24"/>
          <w:szCs w:val="24"/>
        </w:rPr>
        <w:t>Sample selection diagram</w:t>
      </w:r>
      <w:r w:rsidR="003F1BD1" w:rsidRPr="00BD7A8B">
        <w:rPr>
          <w:rFonts w:cs="Arial"/>
          <w:bCs/>
          <w:sz w:val="24"/>
          <w:szCs w:val="24"/>
        </w:rPr>
        <w:t>.</w:t>
      </w:r>
      <w:bookmarkStart w:id="0" w:name="_GoBack"/>
      <w:bookmarkEnd w:id="0"/>
    </w:p>
    <w:p w14:paraId="04B85E28" w14:textId="77777777" w:rsidR="009E2D71" w:rsidRDefault="009E2D71" w:rsidP="009E2D71">
      <w:r>
        <w:rPr>
          <w:noProof/>
        </w:rPr>
        <w:drawing>
          <wp:inline distT="0" distB="0" distL="0" distR="0" wp14:anchorId="689031D5" wp14:editId="7ED4ACBD">
            <wp:extent cx="5943600" cy="3021330"/>
            <wp:effectExtent l="0" t="0" r="0" b="127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0D636" w14:textId="77777777" w:rsidR="009E2D71" w:rsidRPr="00BD7A8B" w:rsidRDefault="009E2D71" w:rsidP="00185C47">
      <w:pPr>
        <w:spacing w:line="480" w:lineRule="auto"/>
        <w:rPr>
          <w:rFonts w:cs="Arial"/>
          <w:b/>
          <w:sz w:val="24"/>
          <w:szCs w:val="24"/>
        </w:rPr>
      </w:pPr>
      <w:r w:rsidRPr="00BD7A8B">
        <w:rPr>
          <w:rFonts w:cs="Arial"/>
          <w:b/>
          <w:sz w:val="24"/>
          <w:szCs w:val="24"/>
        </w:rPr>
        <w:t>Abbreviations</w:t>
      </w:r>
      <w:r w:rsidRPr="00BD7A8B">
        <w:rPr>
          <w:rFonts w:cs="Arial"/>
          <w:sz w:val="24"/>
          <w:szCs w:val="24"/>
        </w:rPr>
        <w:t>: LTCFs, long-term care facilities; MBSF, Medicare master beneficiary summary file.</w:t>
      </w:r>
    </w:p>
    <w:p w14:paraId="2B269981" w14:textId="7E5AF7FB" w:rsidR="009E2D71" w:rsidRPr="00BD7A8B" w:rsidRDefault="009E2D71" w:rsidP="00F86DF8">
      <w:pPr>
        <w:spacing w:line="360" w:lineRule="auto"/>
        <w:rPr>
          <w:rFonts w:cs="Arial"/>
          <w:b/>
          <w:sz w:val="24"/>
          <w:szCs w:val="24"/>
        </w:rPr>
      </w:pPr>
      <w:r>
        <w:rPr>
          <w:rFonts w:cs="Arial"/>
          <w:b/>
        </w:rPr>
        <w:br w:type="page"/>
      </w:r>
      <w:r w:rsidR="00AE1A30" w:rsidRPr="00BD7A8B">
        <w:rPr>
          <w:rFonts w:cs="Arial"/>
          <w:b/>
          <w:iCs/>
          <w:sz w:val="24"/>
          <w:szCs w:val="24"/>
        </w:rPr>
        <w:lastRenderedPageBreak/>
        <w:t>Supplementary Table S1</w:t>
      </w:r>
      <w:r w:rsidR="003F1BD1" w:rsidRPr="00BD7A8B">
        <w:rPr>
          <w:rFonts w:cs="Arial"/>
          <w:b/>
          <w:iCs/>
          <w:sz w:val="24"/>
          <w:szCs w:val="24"/>
        </w:rPr>
        <w:t>.</w:t>
      </w:r>
      <w:r w:rsidR="00AE1A30" w:rsidRPr="00BD7A8B">
        <w:rPr>
          <w:rFonts w:cs="Arial"/>
          <w:b/>
          <w:i/>
          <w:iCs/>
          <w:sz w:val="24"/>
          <w:szCs w:val="24"/>
        </w:rPr>
        <w:t xml:space="preserve"> </w:t>
      </w:r>
      <w:r w:rsidRPr="00BD7A8B">
        <w:rPr>
          <w:rFonts w:cs="Arial"/>
          <w:bCs/>
          <w:sz w:val="24"/>
          <w:szCs w:val="24"/>
        </w:rPr>
        <w:t>LTCF demographics represented as means (standard deviation) or counts (percentage- represented by %).</w:t>
      </w:r>
    </w:p>
    <w:tbl>
      <w:tblPr>
        <w:tblW w:w="91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1260"/>
        <w:gridCol w:w="1260"/>
        <w:gridCol w:w="1260"/>
        <w:gridCol w:w="1170"/>
      </w:tblGrid>
      <w:tr w:rsidR="009E2D71" w:rsidRPr="00D355E6" w14:paraId="67E0240E" w14:textId="77777777" w:rsidTr="00BD7A8B">
        <w:trPr>
          <w:trHeight w:val="288"/>
        </w:trPr>
        <w:tc>
          <w:tcPr>
            <w:tcW w:w="423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DBB313" w14:textId="77777777" w:rsidR="009E2D71" w:rsidRPr="00F90154" w:rsidRDefault="009E2D71" w:rsidP="00F86DF8">
            <w:pPr>
              <w:spacing w:after="0" w:line="36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>LTCF Characteristics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717EC6" w14:textId="77777777" w:rsidR="009E2D71" w:rsidRPr="00F90154" w:rsidRDefault="009E2D71" w:rsidP="00F86DF8">
            <w:pPr>
              <w:spacing w:after="0" w:line="36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 xml:space="preserve">Short-stay, </w:t>
            </w:r>
          </w:p>
          <w:p w14:paraId="3A19457A" w14:textId="77777777" w:rsidR="009E2D71" w:rsidRPr="00F90154" w:rsidRDefault="009E2D71" w:rsidP="00F86DF8">
            <w:pPr>
              <w:spacing w:after="0" w:line="36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>2013-2014</w:t>
            </w:r>
          </w:p>
          <w:p w14:paraId="768B381A" w14:textId="5E8906A9" w:rsidR="009E2D71" w:rsidRPr="00F90154" w:rsidRDefault="009E2D71" w:rsidP="00F86DF8">
            <w:pPr>
              <w:spacing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>(</w:t>
            </w:r>
            <w:r w:rsidR="00F55F9E" w:rsidRPr="00F55F9E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*</w:t>
            </w: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>N=</w:t>
            </w:r>
            <w:r w:rsidRPr="00F90154">
              <w:rPr>
                <w:rFonts w:cs="Arial"/>
                <w:b/>
                <w:sz w:val="16"/>
                <w:szCs w:val="16"/>
              </w:rPr>
              <w:t>14,116</w:t>
            </w: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F43508" w14:textId="77777777" w:rsidR="009E2D71" w:rsidRPr="00F90154" w:rsidRDefault="009E2D71" w:rsidP="00F86DF8">
            <w:pPr>
              <w:spacing w:after="0" w:line="36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 xml:space="preserve">Long-stay, </w:t>
            </w:r>
          </w:p>
          <w:p w14:paraId="14A349DA" w14:textId="77777777" w:rsidR="009E2D71" w:rsidRPr="00F90154" w:rsidRDefault="009E2D71" w:rsidP="00F86DF8">
            <w:pPr>
              <w:spacing w:after="0" w:line="36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 xml:space="preserve">2013-2014 </w:t>
            </w:r>
          </w:p>
          <w:p w14:paraId="5754F0C8" w14:textId="77777777" w:rsidR="009E2D71" w:rsidRPr="00F90154" w:rsidRDefault="009E2D71" w:rsidP="00F86DF8">
            <w:pPr>
              <w:spacing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>(N=</w:t>
            </w:r>
            <w:r w:rsidRPr="00F90154">
              <w:rPr>
                <w:rFonts w:cs="Arial"/>
                <w:b/>
                <w:sz w:val="16"/>
                <w:szCs w:val="16"/>
              </w:rPr>
              <w:t>14,473</w:t>
            </w: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70A61886" w14:textId="77777777" w:rsidR="009E2D71" w:rsidRPr="00F90154" w:rsidRDefault="009E2D71" w:rsidP="00F86DF8">
            <w:pPr>
              <w:spacing w:after="0" w:line="36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 xml:space="preserve">Short-stay, </w:t>
            </w:r>
          </w:p>
          <w:p w14:paraId="2F07ADCA" w14:textId="77777777" w:rsidR="009E2D71" w:rsidRPr="00F90154" w:rsidRDefault="009E2D71" w:rsidP="00F86DF8">
            <w:pPr>
              <w:spacing w:after="0" w:line="36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>2014-2015</w:t>
            </w:r>
          </w:p>
          <w:p w14:paraId="54A2E171" w14:textId="77777777" w:rsidR="009E2D71" w:rsidRPr="00F90154" w:rsidRDefault="009E2D71" w:rsidP="00F86DF8">
            <w:pPr>
              <w:spacing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>(N=</w:t>
            </w:r>
            <w:r w:rsidRPr="00F90154">
              <w:rPr>
                <w:rFonts w:cs="Arial"/>
                <w:b/>
                <w:sz w:val="16"/>
                <w:szCs w:val="16"/>
              </w:rPr>
              <w:t>14,203</w:t>
            </w: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7AF9BB3" w14:textId="77777777" w:rsidR="009E2D71" w:rsidRPr="00F90154" w:rsidRDefault="009E2D71" w:rsidP="00F86DF8">
            <w:pPr>
              <w:spacing w:after="0" w:line="36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 xml:space="preserve">Long-stay, </w:t>
            </w:r>
          </w:p>
          <w:p w14:paraId="76F4C7DD" w14:textId="77777777" w:rsidR="009E2D71" w:rsidRPr="00F90154" w:rsidRDefault="009E2D71" w:rsidP="00F86DF8">
            <w:pPr>
              <w:spacing w:after="0" w:line="36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 xml:space="preserve">2014-2015 </w:t>
            </w:r>
          </w:p>
          <w:p w14:paraId="27A45F13" w14:textId="77777777" w:rsidR="009E2D71" w:rsidRPr="00F90154" w:rsidRDefault="009E2D71" w:rsidP="00F86DF8">
            <w:pPr>
              <w:spacing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>(N=</w:t>
            </w:r>
            <w:r w:rsidRPr="00F90154">
              <w:rPr>
                <w:rFonts w:cs="Arial"/>
                <w:b/>
                <w:sz w:val="16"/>
                <w:szCs w:val="16"/>
              </w:rPr>
              <w:t>14,444</w:t>
            </w: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9E2D71" w:rsidRPr="00D355E6" w14:paraId="58F7837F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1CD42A38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  <w:u w:val="single"/>
              </w:rPr>
              <w:t>Demographics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126466DC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30CAC876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6E7915BB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6438FFC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sz w:val="16"/>
                <w:szCs w:val="16"/>
              </w:rPr>
            </w:pPr>
          </w:p>
        </w:tc>
      </w:tr>
      <w:tr w:rsidR="009E2D71" w:rsidRPr="00D355E6" w14:paraId="36CE777F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2A7C8DE2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Age, years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5BDC6A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79.7 (3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382A8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3.8 (3.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8510D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0.2 (3.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2A60C0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3.7 (3.5)</w:t>
            </w:r>
          </w:p>
        </w:tc>
      </w:tr>
      <w:tr w:rsidR="009E2D71" w:rsidRPr="00D355E6" w14:paraId="7E5A1D4F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29CB237F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Race/ethnicity, %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1D893D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6DBA7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55E21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B8BDE7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9E2D71" w:rsidRPr="00D355E6" w14:paraId="18DA27DF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62234A18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   Non-Hispanic Whi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DE7838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1.0 (22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70610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0.8 (22.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06843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0.0 (23.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5C7AA8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79.8 (23.2)</w:t>
            </w:r>
          </w:p>
        </w:tc>
      </w:tr>
      <w:tr w:rsidR="009E2D71" w:rsidRPr="00D355E6" w14:paraId="4EBFD4CA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04384944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   Non-Hispanic Black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5F7277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.5 (16.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74B59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.5 (17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26295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.6 (17.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1CD262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.7 (17.0)</w:t>
            </w:r>
          </w:p>
        </w:tc>
      </w:tr>
      <w:tr w:rsidR="009E2D71" w:rsidRPr="00D355E6" w14:paraId="473E3D2C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30532565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   Hispan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CE6FA2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4.1 (10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D4876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4.2 (10.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18998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4.1 (10.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387070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4.2 (10.4)</w:t>
            </w:r>
          </w:p>
        </w:tc>
      </w:tr>
      <w:tr w:rsidR="009E2D71" w:rsidRPr="00D355E6" w14:paraId="31FFDB69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39BD9B93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  <w:u w:val="single"/>
              </w:rPr>
              <w:t>Structural Characteristic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062108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E0674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A3BC0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9303A6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9E2D71" w:rsidRPr="00D355E6" w14:paraId="6A105A04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3F911865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Average daily census, mean (SD)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61BEF2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9.6 (52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7251B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8.9 (52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73276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8.7 (51.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A78E71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9.6 (52.3)</w:t>
            </w:r>
          </w:p>
        </w:tc>
      </w:tr>
      <w:tr w:rsidR="009E2D71" w:rsidRPr="00D355E6" w14:paraId="7EFB2C5C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105A4AE9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Occupancy rate, %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F87EFE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2.6 (14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CD8E0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2.6 (14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8D3EE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2.4 (14.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37210A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2.6 (14.1)</w:t>
            </w:r>
          </w:p>
        </w:tc>
      </w:tr>
      <w:tr w:rsidR="009E2D71" w:rsidRPr="00D355E6" w14:paraId="6DEFF341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04E1BA50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Number of beds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B55053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10.7 (59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76202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9.8 (59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7C91C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10.2 (59.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4AFD9C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9.8 (59.0)</w:t>
            </w:r>
          </w:p>
        </w:tc>
      </w:tr>
      <w:tr w:rsidR="009E2D71" w:rsidRPr="00D355E6" w14:paraId="493E3B4E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2953FD8D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Urban, n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32C44C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9,940 (70.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14252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,162 (70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A0BCC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,016 (70.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2359F0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,162 (70.2)</w:t>
            </w:r>
          </w:p>
        </w:tc>
      </w:tr>
      <w:tr w:rsidR="009E2D71" w:rsidRPr="00D355E6" w14:paraId="35BEEB00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7376077C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For-profit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status</w:t>
            </w:r>
            <w:r w:rsidRPr="00F90154">
              <w:rPr>
                <w:rFonts w:cs="Arial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A0C52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,369 (73.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76B66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,593 (73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FF814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,465 (73.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4CF0CE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,601 (73.4)</w:t>
            </w:r>
          </w:p>
        </w:tc>
      </w:tr>
      <w:tr w:rsidR="009E2D71" w:rsidRPr="00D355E6" w14:paraId="2DE895EE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784A2282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Chain </w:t>
            </w:r>
            <w:r>
              <w:rPr>
                <w:rFonts w:cs="Arial"/>
                <w:b/>
                <w:bCs/>
                <w:sz w:val="16"/>
                <w:szCs w:val="16"/>
              </w:rPr>
              <w:t>ownership</w:t>
            </w:r>
            <w:r w:rsidRPr="00F90154">
              <w:rPr>
                <w:rFonts w:cs="Arial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1AC851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,085 (57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3A544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,192 (56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7F360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,211 (57.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F08344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,271 (57.3)</w:t>
            </w:r>
          </w:p>
        </w:tc>
      </w:tr>
      <w:tr w:rsidR="009E2D71" w:rsidRPr="00D355E6" w14:paraId="567266E1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4ECC9736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Resident primary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insurance</w:t>
            </w:r>
            <w:r w:rsidRPr="00F90154">
              <w:rPr>
                <w:rFonts w:cs="Arial"/>
                <w:b/>
                <w:bCs/>
                <w:sz w:val="16"/>
                <w:szCs w:val="16"/>
              </w:rPr>
              <w:t>, %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D1E4F6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96BE3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CB7FC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EB1430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9E2D71" w:rsidRPr="00D355E6" w14:paraId="4B3CCCCB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7DE19FE0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   Medica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BF41EB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5.3 (13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0C3CA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4.7 (12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3FA0C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5.1 (13.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4C53EF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4.6 (12.9)</w:t>
            </w:r>
          </w:p>
        </w:tc>
      </w:tr>
      <w:tr w:rsidR="009E2D71" w:rsidRPr="00D355E6" w14:paraId="142AD7CF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768960D5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   Medicai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4CA76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60.3 (21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7C6BE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61.0 (21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03180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60.1 (21.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37EA77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60.8 (21.8)</w:t>
            </w:r>
          </w:p>
        </w:tc>
      </w:tr>
      <w:tr w:rsidR="009E2D71" w:rsidRPr="00D355E6" w14:paraId="3B1F02DC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4AA5EE59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Acuity </w:t>
            </w:r>
            <w:proofErr w:type="spellStart"/>
            <w:proofErr w:type="gramStart"/>
            <w:r w:rsidRPr="00F90154">
              <w:rPr>
                <w:rFonts w:cs="Arial"/>
                <w:b/>
                <w:bCs/>
                <w:sz w:val="16"/>
                <w:szCs w:val="16"/>
              </w:rPr>
              <w:t>Index,</w:t>
            </w:r>
            <w:r w:rsidRPr="00F90154">
              <w:rPr>
                <w:rFonts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B5B77A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12.0 (1.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CB9C9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12.0 (1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00E2B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12.1 (1.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AC394D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12.1 (1.4)</w:t>
            </w:r>
          </w:p>
        </w:tc>
      </w:tr>
      <w:tr w:rsidR="009E2D71" w:rsidRPr="00D355E6" w14:paraId="026EAA75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2FBD921F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Admissions/bed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9B8283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2.0 (1.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A877F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.9 (1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CFDE9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2.0 (1.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85A743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2.1 (1.6)</w:t>
            </w:r>
          </w:p>
        </w:tc>
      </w:tr>
      <w:tr w:rsidR="009E2D71" w:rsidRPr="00D355E6" w14:paraId="3DDFCA36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6A8DFA4E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  <w:u w:val="single"/>
              </w:rPr>
              <w:t>Staffin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C87E31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E1850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767DD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F868F7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9E2D71" w:rsidRPr="00D355E6" w14:paraId="64ADDF1B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4D5D4478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Total Nursing HPRD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189B0B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3.9 (1.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0BA9A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3.9 (1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39C54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4.0 (1.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91426B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4.0 (1.3)</w:t>
            </w:r>
          </w:p>
        </w:tc>
      </w:tr>
      <w:tr w:rsidR="009E2D71" w:rsidRPr="00D355E6" w14:paraId="5C93CB2A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7D54FFA6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CNA HPRD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E07246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2.4 (0.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CC1B7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2.4 (0.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084F7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2.4 (0.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29B864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2.4 (0.7)</w:t>
            </w:r>
          </w:p>
        </w:tc>
      </w:tr>
      <w:tr w:rsidR="009E2D71" w:rsidRPr="00D355E6" w14:paraId="1543FC09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2CE5E765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RN HPRD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ADF11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0.5 (0.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C4CB0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0.4 (0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70103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0.5 (0.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0E9A58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0.5 (0.3)</w:t>
            </w:r>
          </w:p>
        </w:tc>
      </w:tr>
      <w:tr w:rsidR="009E2D71" w:rsidRPr="00D355E6" w14:paraId="221E79D1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6C28A57B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LPN HPRD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15312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0.8 (0.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CCF41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0.8 (0.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7B1E0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0.8 (0.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1FC03C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0.8 (0.4)</w:t>
            </w:r>
          </w:p>
        </w:tc>
      </w:tr>
      <w:tr w:rsidR="009E2D71" w:rsidRPr="00D355E6" w14:paraId="2D7089B1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06340D5D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Ratio of RN/RN+LPN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F15260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0.3 (0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1D915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0.3 (0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1DAEA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0.4 (0.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D80625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0.4 (0.2)</w:t>
            </w:r>
          </w:p>
        </w:tc>
      </w:tr>
      <w:tr w:rsidR="009E2D71" w:rsidRPr="00D355E6" w14:paraId="6D83D681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515F1362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Ratio of CNA/RN+LPN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776666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2.0 (0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0420D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2.0 (0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2D540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1.9 (0.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8BBAA3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1.9 (0.6)</w:t>
            </w:r>
          </w:p>
        </w:tc>
      </w:tr>
      <w:tr w:rsidR="009E2D71" w:rsidRPr="00D355E6" w14:paraId="609E509F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75C90F9E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Social worker on-staff hours/100 beds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690ADF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1.2 (1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2EB33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1.1 (1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5C35F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1.2 (1.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74BDB2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1.1 (1.0)</w:t>
            </w:r>
          </w:p>
        </w:tc>
      </w:tr>
      <w:tr w:rsidR="009E2D71" w:rsidRPr="00D355E6" w14:paraId="661D8305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3487C073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  <w:u w:val="single"/>
              </w:rPr>
              <w:t>Quality Characteristic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EEC9B4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CD4A3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62750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8F0773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E2D71" w:rsidRPr="00D355E6" w14:paraId="28499AAB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15383228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Residents with bedsores, %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E8EC1E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6.1 (4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70E98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6.1 (4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7B2EF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6.2 (4.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58733C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6.1 (4.6)</w:t>
            </w:r>
          </w:p>
        </w:tc>
      </w:tr>
      <w:tr w:rsidR="009E2D71" w:rsidRPr="00D355E6" w14:paraId="3F4B2DFA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2ABF4BBE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Residents with antipsychotics, %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C985A7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22.5 (13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91209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23.1 (14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5D037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21.6 (13.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A1ABDD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22.5 (14.6)</w:t>
            </w:r>
          </w:p>
        </w:tc>
      </w:tr>
      <w:tr w:rsidR="009E2D71" w:rsidRPr="00D355E6" w14:paraId="044B397C" w14:textId="77777777" w:rsidTr="00BD7A8B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422FB0DA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Hospitalizations per resident-year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A07DA7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1.1 (1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13D12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.1 (1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0A75D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.1 (1.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719418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.1 (1.3)</w:t>
            </w:r>
          </w:p>
        </w:tc>
      </w:tr>
    </w:tbl>
    <w:p w14:paraId="5AC23C4D" w14:textId="7381B467" w:rsidR="006A676C" w:rsidRPr="00BD7A8B" w:rsidRDefault="00BD7A8B" w:rsidP="00F86DF8">
      <w:pPr>
        <w:spacing w:line="360" w:lineRule="auto"/>
        <w:rPr>
          <w:rFonts w:cs="Arial"/>
          <w:sz w:val="24"/>
          <w:szCs w:val="24"/>
        </w:rPr>
      </w:pPr>
      <w:r w:rsidRPr="00BD7A8B">
        <w:rPr>
          <w:rFonts w:cs="Arial"/>
          <w:b/>
          <w:sz w:val="24"/>
          <w:szCs w:val="24"/>
        </w:rPr>
        <w:t>Legend</w:t>
      </w:r>
      <w:r w:rsidR="009E2D71" w:rsidRPr="00BD7A8B">
        <w:rPr>
          <w:rFonts w:cs="Arial"/>
          <w:b/>
          <w:sz w:val="24"/>
          <w:szCs w:val="24"/>
        </w:rPr>
        <w:t xml:space="preserve">- </w:t>
      </w:r>
      <w:r w:rsidR="00F55F9E" w:rsidRPr="00BD7A8B">
        <w:rPr>
          <w:rFonts w:cs="Arial"/>
          <w:b/>
          <w:sz w:val="24"/>
          <w:szCs w:val="24"/>
          <w:vertAlign w:val="superscript"/>
        </w:rPr>
        <w:t>*</w:t>
      </w:r>
      <w:r w:rsidR="009E2D71" w:rsidRPr="00BD7A8B">
        <w:rPr>
          <w:rFonts w:cs="Arial"/>
          <w:sz w:val="24"/>
          <w:szCs w:val="24"/>
        </w:rPr>
        <w:t>N represents the number of long-term care facilities in each sub-cohort</w:t>
      </w:r>
      <w:r w:rsidRPr="00BD7A8B">
        <w:rPr>
          <w:rFonts w:cs="Arial"/>
          <w:sz w:val="24"/>
          <w:szCs w:val="24"/>
        </w:rPr>
        <w:t>.</w:t>
      </w:r>
      <w:r w:rsidR="009E2D71" w:rsidRPr="00BD7A8B">
        <w:rPr>
          <w:rFonts w:cs="Arial"/>
          <w:sz w:val="24"/>
          <w:szCs w:val="24"/>
        </w:rPr>
        <w:t xml:space="preserve"> LTCF, long-term care facilities; HPRD, hours per resident day; RN, registered nurse; LPN, licensed practical nurse; CNA, certified nursing </w:t>
      </w:r>
      <w:r w:rsidR="00F86DF8" w:rsidRPr="00BD7A8B">
        <w:rPr>
          <w:rFonts w:cs="Arial"/>
          <w:sz w:val="24"/>
          <w:szCs w:val="24"/>
        </w:rPr>
        <w:t>assistant;</w:t>
      </w:r>
      <w:r w:rsidR="00F86DF8" w:rsidRPr="00BD7A8B">
        <w:rPr>
          <w:rFonts w:cs="Arial"/>
          <w:sz w:val="24"/>
          <w:szCs w:val="24"/>
          <w:vertAlign w:val="superscript"/>
        </w:rPr>
        <w:t xml:space="preserve"> a </w:t>
      </w:r>
      <w:r w:rsidR="009E2D71" w:rsidRPr="00BD7A8B">
        <w:rPr>
          <w:rFonts w:cs="Arial"/>
          <w:sz w:val="24"/>
          <w:szCs w:val="24"/>
        </w:rPr>
        <w:t>Acuity Index is a measure of the care needed by long-term care facility residents derived from the Minimum Data Set, with a higher value indicating a greater need for care.</w:t>
      </w:r>
      <w:r w:rsidR="009E2D71" w:rsidRPr="00BD7A8B">
        <w:rPr>
          <w:rFonts w:cs="Arial"/>
          <w:sz w:val="24"/>
          <w:szCs w:val="24"/>
        </w:rPr>
        <w:fldChar w:fldCharType="begin"/>
      </w:r>
      <w:r w:rsidR="009E2D71" w:rsidRPr="00BD7A8B">
        <w:rPr>
          <w:rFonts w:cs="Arial"/>
          <w:sz w:val="24"/>
          <w:szCs w:val="24"/>
        </w:rPr>
        <w:instrText xml:space="preserve"> ADDIN EN.CITE &lt;EndNote&gt;&lt;Cite&gt;&lt;Author&gt;Cowles&lt;/Author&gt;&lt;Year&gt;2015&lt;/Year&gt;&lt;RecNum&gt;1646&lt;/RecNum&gt;&lt;DisplayText&gt;&lt;style face="superscript"&gt;25&lt;/style&gt;&lt;/DisplayText&gt;&lt;record&gt;&lt;rec-number&gt;1646&lt;/rec-number&gt;&lt;foreign-keys&gt;&lt;key app="EN" db-id="z5t0s25tavpet5er5fsxefr1aw5rstsf5drf" timestamp="1550717150"&gt;1646&lt;/key&gt;&lt;/foreign-keys&gt;&lt;ref-type name="Book"&gt;6&lt;/ref-type&gt;&lt;contributors&gt;&lt;authors&gt;&lt;author&gt;CM Cowles&lt;/author&gt;&lt;/authors&gt;&lt;/contributors&gt;&lt;titles&gt;&lt;title&gt;Nursing Home Statistical Yearbook (2015)&lt;/title&gt;&lt;secondary-title&gt;Cowles Research Group&lt;/secondary-title&gt;&lt;/titles&gt;&lt;dates&gt;&lt;year&gt;2015&lt;/year&gt;&lt;/dates&gt;&lt;pub-location&gt;Anacortes, WA&lt;/pub-location&gt;&lt;urls&gt;&lt;/urls&gt;&lt;/record&gt;&lt;/Cite&gt;&lt;/EndNote&gt;</w:instrText>
      </w:r>
      <w:r w:rsidR="009E2D71" w:rsidRPr="00BD7A8B">
        <w:rPr>
          <w:rFonts w:cs="Arial"/>
          <w:sz w:val="24"/>
          <w:szCs w:val="24"/>
        </w:rPr>
        <w:fldChar w:fldCharType="separate"/>
      </w:r>
      <w:r w:rsidR="009E2D71" w:rsidRPr="00BD7A8B">
        <w:rPr>
          <w:rFonts w:cs="Arial"/>
          <w:noProof/>
          <w:sz w:val="24"/>
          <w:szCs w:val="24"/>
          <w:vertAlign w:val="superscript"/>
        </w:rPr>
        <w:t>25</w:t>
      </w:r>
      <w:r w:rsidR="009E2D71" w:rsidRPr="00BD7A8B">
        <w:rPr>
          <w:rFonts w:cs="Arial"/>
          <w:sz w:val="24"/>
          <w:szCs w:val="24"/>
        </w:rPr>
        <w:fldChar w:fldCharType="end"/>
      </w:r>
      <w:r w:rsidR="009E2D71" w:rsidRPr="00BD7A8B">
        <w:rPr>
          <w:rFonts w:cs="Arial"/>
          <w:sz w:val="24"/>
          <w:szCs w:val="24"/>
        </w:rPr>
        <w:t xml:space="preserve"> It is calculated based on the </w:t>
      </w:r>
      <w:r w:rsidR="009E2D71" w:rsidRPr="00BD7A8B">
        <w:rPr>
          <w:rFonts w:cs="Arial"/>
          <w:sz w:val="24"/>
          <w:szCs w:val="24"/>
        </w:rPr>
        <w:lastRenderedPageBreak/>
        <w:t xml:space="preserve">number of residents needing various levels of activities of daily living assistance and the number of residents receiving special treatment (e.g., respiratory care, intravenous therapy, etc.). </w:t>
      </w:r>
    </w:p>
    <w:sectPr w:rsidR="006A676C" w:rsidRPr="00BD7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D71"/>
    <w:rsid w:val="00000F2C"/>
    <w:rsid w:val="00185C47"/>
    <w:rsid w:val="00371BC2"/>
    <w:rsid w:val="003F1BD1"/>
    <w:rsid w:val="00596799"/>
    <w:rsid w:val="009E2D71"/>
    <w:rsid w:val="00AE1A30"/>
    <w:rsid w:val="00AF5709"/>
    <w:rsid w:val="00BD4362"/>
    <w:rsid w:val="00BD7A8B"/>
    <w:rsid w:val="00D208CB"/>
    <w:rsid w:val="00D80C1C"/>
    <w:rsid w:val="00F55F9E"/>
    <w:rsid w:val="00F86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52024"/>
  <w15:chartTrackingRefBased/>
  <w15:docId w15:val="{864BC5C1-6CA2-46E5-9AA1-E57CF9A1E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2D7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9A695D-AD56-4D35-B45D-B643AA50C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5</Words>
  <Characters>333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Emily</dc:creator>
  <cp:keywords/>
  <dc:description/>
  <cp:lastModifiedBy>O'neill, Emily</cp:lastModifiedBy>
  <cp:revision>2</cp:revision>
  <dcterms:created xsi:type="dcterms:W3CDTF">2021-10-28T16:16:00Z</dcterms:created>
  <dcterms:modified xsi:type="dcterms:W3CDTF">2021-10-28T16:16:00Z</dcterms:modified>
</cp:coreProperties>
</file>